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AA38DB" w14:textId="2DBEEF0C" w:rsidR="00E94B60" w:rsidRPr="00EB470A" w:rsidRDefault="00E94B60">
      <w:pPr>
        <w:rPr>
          <w:b/>
          <w:bCs/>
        </w:rPr>
      </w:pPr>
      <w:r w:rsidRPr="00EB470A">
        <w:rPr>
          <w:b/>
          <w:bCs/>
        </w:rPr>
        <w:t>Supplemental Figure 1.</w:t>
      </w:r>
    </w:p>
    <w:p w14:paraId="10E56F76" w14:textId="0DF1CC44" w:rsidR="00E94B60" w:rsidRDefault="00E94B60">
      <w:r>
        <w:rPr>
          <w:noProof/>
        </w:rPr>
        <w:drawing>
          <wp:inline distT="0" distB="0" distL="0" distR="0" wp14:anchorId="5EA47F58" wp14:editId="7593F21C">
            <wp:extent cx="3210904" cy="225742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221256" cy="2264703"/>
                    </a:xfrm>
                    <a:prstGeom prst="rect">
                      <a:avLst/>
                    </a:prstGeom>
                    <a:noFill/>
                    <a:ln>
                      <a:noFill/>
                    </a:ln>
                  </pic:spPr>
                </pic:pic>
              </a:graphicData>
            </a:graphic>
          </wp:inline>
        </w:drawing>
      </w:r>
    </w:p>
    <w:p w14:paraId="1035FD8F" w14:textId="5C89AC4D" w:rsidR="00E94B60" w:rsidRDefault="00F75B3F">
      <w:r>
        <w:t xml:space="preserve">Supplemental </w:t>
      </w:r>
      <w:r w:rsidR="00E94B60">
        <w:t>Figure</w:t>
      </w:r>
      <w:r>
        <w:t xml:space="preserve"> 1</w:t>
      </w:r>
      <w:r w:rsidR="00E94B60">
        <w:t xml:space="preserve"> description: Protein levels of muscle-specific LIM (</w:t>
      </w:r>
      <w:proofErr w:type="spellStart"/>
      <w:r w:rsidR="00E94B60">
        <w:t>mLIM</w:t>
      </w:r>
      <w:proofErr w:type="spellEnd"/>
      <w:r w:rsidR="00E94B60">
        <w:t>/CSRP3) are significantly correlated with T7-tagged DDp53 protein levels (p&lt;0.05).</w:t>
      </w:r>
    </w:p>
    <w:p w14:paraId="136FBFBB" w14:textId="411B1AB0" w:rsidR="00F75B3F" w:rsidRDefault="00F75B3F"/>
    <w:p w14:paraId="47DB9CCA" w14:textId="768D9D44" w:rsidR="00F75B3F" w:rsidRPr="00EB470A" w:rsidRDefault="00F75B3F">
      <w:pPr>
        <w:rPr>
          <w:b/>
          <w:bCs/>
        </w:rPr>
      </w:pPr>
      <w:r w:rsidRPr="00EB470A">
        <w:rPr>
          <w:b/>
          <w:bCs/>
        </w:rPr>
        <w:t>Supplemental Figure 2.</w:t>
      </w:r>
    </w:p>
    <w:p w14:paraId="31D732F0" w14:textId="27C9F722" w:rsidR="00F75B3F" w:rsidRDefault="00F75B3F"/>
    <w:p w14:paraId="0A1A93F2" w14:textId="46E3144B" w:rsidR="00F75B3F" w:rsidRDefault="00F75B3F">
      <w:r>
        <w:rPr>
          <w:noProof/>
        </w:rPr>
        <w:drawing>
          <wp:inline distT="0" distB="0" distL="0" distR="0" wp14:anchorId="13EE513A" wp14:editId="4538D3C9">
            <wp:extent cx="3800475" cy="2818686"/>
            <wp:effectExtent l="0" t="0" r="0" b="1270"/>
            <wp:docPr id="23" name="Picture 23"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3" descr="Chart, box and whisker chart&#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806304" cy="2823009"/>
                    </a:xfrm>
                    <a:prstGeom prst="rect">
                      <a:avLst/>
                    </a:prstGeom>
                    <a:noFill/>
                    <a:ln>
                      <a:noFill/>
                    </a:ln>
                  </pic:spPr>
                </pic:pic>
              </a:graphicData>
            </a:graphic>
          </wp:inline>
        </w:drawing>
      </w:r>
    </w:p>
    <w:p w14:paraId="1349A041" w14:textId="4D849E25" w:rsidR="00F75B3F" w:rsidRDefault="00F75B3F">
      <w:r>
        <w:t xml:space="preserve">Supplemental Figure 2 description: Muscle mass of the tibialis anterior of rats after 7d of electroporation (“p53 DD”) and in the contralateral control leg of the same animals (“Control”). Squares and circles represent individual data points from the same animals in the </w:t>
      </w:r>
      <w:r w:rsidR="00EB470A">
        <w:t xml:space="preserve">electroporated and contralateral control leg, respectively. There was no change or trend for a change in muscle mass at this timepoint. </w:t>
      </w:r>
      <w:r w:rsidR="00EB470A" w:rsidRPr="00EB470A">
        <w:rPr>
          <w:i/>
          <w:iCs/>
        </w:rPr>
        <w:t>n</w:t>
      </w:r>
      <w:r w:rsidR="00EB470A">
        <w:t>=5.</w:t>
      </w:r>
    </w:p>
    <w:p w14:paraId="55423281" w14:textId="77777777" w:rsidR="00EB470A" w:rsidRDefault="00EB470A">
      <w:r>
        <w:br w:type="page"/>
      </w:r>
    </w:p>
    <w:p w14:paraId="12860BE6" w14:textId="73B3D6BE" w:rsidR="00752331" w:rsidRPr="00EB470A" w:rsidRDefault="00752331">
      <w:pPr>
        <w:rPr>
          <w:b/>
          <w:bCs/>
        </w:rPr>
      </w:pPr>
      <w:r w:rsidRPr="00EB470A">
        <w:rPr>
          <w:b/>
          <w:bCs/>
        </w:rPr>
        <w:lastRenderedPageBreak/>
        <w:t xml:space="preserve">Supplemental Figure </w:t>
      </w:r>
      <w:r w:rsidR="00F75B3F" w:rsidRPr="00EB470A">
        <w:rPr>
          <w:b/>
          <w:bCs/>
        </w:rPr>
        <w:t>3</w:t>
      </w:r>
      <w:r w:rsidRPr="00EB470A">
        <w:rPr>
          <w:b/>
          <w:bCs/>
        </w:rPr>
        <w:t>.</w:t>
      </w:r>
    </w:p>
    <w:p w14:paraId="75C6237A" w14:textId="4D4BEBBE" w:rsidR="00F75B3F" w:rsidRDefault="00F75B3F"/>
    <w:p w14:paraId="749FAB91" w14:textId="77777777" w:rsidR="00F75B3F" w:rsidRDefault="00F75B3F"/>
    <w:p w14:paraId="15491E9B" w14:textId="2C58B19C" w:rsidR="00752331" w:rsidRDefault="00752331">
      <w:r>
        <w:rPr>
          <w:noProof/>
        </w:rPr>
        <w:drawing>
          <wp:inline distT="0" distB="0" distL="0" distR="0" wp14:anchorId="5617B525" wp14:editId="3B76CA71">
            <wp:extent cx="4819650" cy="3877862"/>
            <wp:effectExtent l="0" t="0" r="0" b="8890"/>
            <wp:docPr id="6" name="Picture 6"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Diagram&#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821425" cy="3879290"/>
                    </a:xfrm>
                    <a:prstGeom prst="rect">
                      <a:avLst/>
                    </a:prstGeom>
                    <a:noFill/>
                    <a:ln>
                      <a:noFill/>
                    </a:ln>
                  </pic:spPr>
                </pic:pic>
              </a:graphicData>
            </a:graphic>
          </wp:inline>
        </w:drawing>
      </w:r>
    </w:p>
    <w:p w14:paraId="463072F7" w14:textId="0AED28C2" w:rsidR="00E94B60" w:rsidRDefault="00F75B3F">
      <w:r>
        <w:t xml:space="preserve">Supplemental </w:t>
      </w:r>
      <w:r w:rsidR="00752331">
        <w:t>Figure</w:t>
      </w:r>
      <w:r>
        <w:t xml:space="preserve"> 3</w:t>
      </w:r>
      <w:r w:rsidR="00752331">
        <w:t xml:space="preserve"> description: Protein levels of puromycin (A), dystrophin (B), total Akt (C), phospho-S6K1 (Thr389) and the T7-epitope tag (indicative of DDp53 protein levels) (E) in rat tibialis anterior after 7d of electroporation (</w:t>
      </w:r>
      <w:r w:rsidR="00E128BC">
        <w:t>“</w:t>
      </w:r>
      <w:r w:rsidR="00752331">
        <w:t>DDp53</w:t>
      </w:r>
      <w:r w:rsidR="00E128BC">
        <w:t>”, gray bar</w:t>
      </w:r>
      <w:r w:rsidR="00EB470A">
        <w:t>,</w:t>
      </w:r>
      <w:r w:rsidR="00E128BC">
        <w:t xml:space="preserve"> and squares</w:t>
      </w:r>
      <w:r w:rsidR="00752331">
        <w:t>) and in the contralateral control leg (</w:t>
      </w:r>
      <w:r w:rsidR="00E128BC">
        <w:t>“</w:t>
      </w:r>
      <w:r w:rsidR="00752331">
        <w:t>Control</w:t>
      </w:r>
      <w:r w:rsidR="00E128BC">
        <w:t>”, white bar</w:t>
      </w:r>
      <w:r w:rsidR="00EB470A">
        <w:t>,</w:t>
      </w:r>
      <w:r w:rsidR="00E128BC">
        <w:t xml:space="preserve"> and circles</w:t>
      </w:r>
      <w:r w:rsidR="00752331">
        <w:t>) of the same animals.</w:t>
      </w:r>
      <w:r w:rsidR="00EB470A">
        <w:t xml:space="preserve"> No change in protein synthesis via puromycin incorporation or any of the other proteins was evident, despite DDp53 protein levels (via T7-tag) being</w:t>
      </w:r>
      <w:r w:rsidR="00EB470A" w:rsidRPr="00EB470A">
        <w:t xml:space="preserve"> </w:t>
      </w:r>
      <w:r w:rsidR="00EB470A">
        <w:t>11.3-fold as high in the electroporated compared to the control leg.</w:t>
      </w:r>
      <w:r w:rsidR="00752331">
        <w:t xml:space="preserve"> (F) shows a representative image of the puromycin western blot quantified in (A), with lanes alternatingly being loaded with muscle lysate from the control or the electroporated tibialis anterior of the rats. </w:t>
      </w:r>
      <w:proofErr w:type="gramStart"/>
      <w:r w:rsidR="00E128BC">
        <w:t>Similar to</w:t>
      </w:r>
      <w:proofErr w:type="gramEnd"/>
      <w:r w:rsidR="00E128BC">
        <w:t xml:space="preserve"> the </w:t>
      </w:r>
      <w:r w:rsidR="00F52543">
        <w:t xml:space="preserve">representative </w:t>
      </w:r>
      <w:r w:rsidR="00E128BC">
        <w:t>picture</w:t>
      </w:r>
      <w:r w:rsidR="00F52543">
        <w:t xml:space="preserve"> of the puromycin western blot</w:t>
      </w:r>
      <w:r w:rsidR="00E128BC">
        <w:t>, (G)</w:t>
      </w:r>
      <w:r w:rsidR="00752331">
        <w:t xml:space="preserve"> shows representative images of the quantification of </w:t>
      </w:r>
      <w:r w:rsidR="00E128BC">
        <w:t xml:space="preserve">the proteins from </w:t>
      </w:r>
      <w:r w:rsidR="00752331">
        <w:t>(B) to (E)</w:t>
      </w:r>
      <w:r w:rsidR="00E128BC">
        <w:t>. The first five lanes were loaded with control muscle lysates (“Control”) before the next five lanes were loaded with DDp53 electroporated samples (“Electroporated”) being loaded</w:t>
      </w:r>
      <w:r w:rsidR="00F52543">
        <w:t xml:space="preserve">. </w:t>
      </w:r>
      <w:r w:rsidR="00752331" w:rsidRPr="00752331">
        <w:rPr>
          <w:i/>
          <w:iCs/>
        </w:rPr>
        <w:t>n</w:t>
      </w:r>
      <w:r w:rsidR="00752331">
        <w:t xml:space="preserve">=5. </w:t>
      </w:r>
    </w:p>
    <w:p w14:paraId="6311DC9C" w14:textId="64CE9AEF" w:rsidR="00EB470A" w:rsidRDefault="00EB470A">
      <w:pPr>
        <w:rPr>
          <w:u w:val="single"/>
        </w:rPr>
      </w:pPr>
    </w:p>
    <w:sectPr w:rsidR="00EB470A" w:rsidSect="00942FC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7646"/>
    <w:rsid w:val="00092C2D"/>
    <w:rsid w:val="000B17AF"/>
    <w:rsid w:val="00162AEA"/>
    <w:rsid w:val="00282929"/>
    <w:rsid w:val="00493ACB"/>
    <w:rsid w:val="00576023"/>
    <w:rsid w:val="00696BB4"/>
    <w:rsid w:val="006D0BDB"/>
    <w:rsid w:val="00752331"/>
    <w:rsid w:val="00807D99"/>
    <w:rsid w:val="00857625"/>
    <w:rsid w:val="008678FD"/>
    <w:rsid w:val="00884B7E"/>
    <w:rsid w:val="00942FCC"/>
    <w:rsid w:val="00AD32E8"/>
    <w:rsid w:val="00B540D1"/>
    <w:rsid w:val="00BD7646"/>
    <w:rsid w:val="00C41861"/>
    <w:rsid w:val="00D0071C"/>
    <w:rsid w:val="00DD508D"/>
    <w:rsid w:val="00E128BC"/>
    <w:rsid w:val="00E82BCE"/>
    <w:rsid w:val="00E94B60"/>
    <w:rsid w:val="00EB470A"/>
    <w:rsid w:val="00F52543"/>
    <w:rsid w:val="00F75B3F"/>
    <w:rsid w:val="00F96F40"/>
    <w:rsid w:val="00FC4F3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1A07F7"/>
  <w15:chartTrackingRefBased/>
  <w15:docId w15:val="{F1DBDF32-10FE-46B8-BA3F-1F85D7E935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TotalTime>
  <Pages>2</Pages>
  <Words>266</Words>
  <Characters>1522</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ning T Langer</dc:creator>
  <cp:keywords/>
  <dc:description/>
  <cp:lastModifiedBy>Henning T Langer</cp:lastModifiedBy>
  <cp:revision>7</cp:revision>
  <dcterms:created xsi:type="dcterms:W3CDTF">2022-04-19T20:09:00Z</dcterms:created>
  <dcterms:modified xsi:type="dcterms:W3CDTF">2022-08-02T14:35:00Z</dcterms:modified>
</cp:coreProperties>
</file>